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</w:rPr>
        <w:t>Table</w:t>
      </w:r>
      <w:r>
        <w:rPr>
          <w:rFonts w:cs="Arial" w:ascii="Arial" w:hAnsi="Arial"/>
          <w:b/>
          <w:sz w:val="24"/>
          <w:szCs w:val="24"/>
        </w:rPr>
        <w:t xml:space="preserve"> S4 The up-regulated genes in </w:t>
      </w:r>
      <w:r>
        <w:rPr>
          <w:rFonts w:cs="Arial" w:ascii="Arial" w:hAnsi="Arial"/>
          <w:b/>
          <w:i/>
          <w:sz w:val="24"/>
          <w:szCs w:val="24"/>
        </w:rPr>
        <w:t>arnB</w:t>
      </w:r>
      <w:r>
        <w:rPr>
          <w:rFonts w:cs="Arial" w:ascii="Arial" w:hAnsi="Arial"/>
          <w:b/>
          <w:iCs/>
          <w:sz w:val="24"/>
          <w:szCs w:val="24"/>
          <w:vertAlign w:val="subscript"/>
        </w:rPr>
        <w:t>EC1</w:t>
      </w:r>
      <w:r>
        <w:rPr>
          <w:rFonts w:cs="Arial" w:ascii="Arial" w:hAnsi="Arial"/>
          <w:b/>
          <w:sz w:val="24"/>
          <w:szCs w:val="24"/>
        </w:rPr>
        <w:t xml:space="preserve"> mutant compared to strain EC1.</w:t>
      </w:r>
    </w:p>
    <w:tbl>
      <w:tblPr>
        <w:tblW w:w="9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696"/>
        <w:gridCol w:w="4966"/>
        <w:gridCol w:w="1781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rPr/>
            </w:pPr>
            <w:r>
              <w:rPr/>
              <w:t>Number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rPr/>
            </w:pPr>
            <w:r>
              <w:rPr/>
              <w:t>Gene_id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rPr/>
            </w:pPr>
            <w:r>
              <w:rPr/>
              <w:t>Gene description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rPr/>
            </w:pPr>
            <w:r>
              <w:rPr/>
              <w:t>log</w:t>
            </w:r>
            <w:r>
              <w:rPr>
                <w:vertAlign w:val="subscript"/>
              </w:rPr>
              <w:t>2</w:t>
            </w:r>
            <w:r>
              <w:rPr/>
              <w:t xml:space="preserve"> fold-change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0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tT family protein &amp;&amp; PF02588:Uncharacterised 5xTM membrane BCR, YitT family COG128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2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urea carboxylase &amp;&amp; PF02626:Allophanate hydrolase subunit 2|PF02786:Carbamoyl-phosphate synthase L chain, ATP binding domain|PF02785:Biotin carboxylase C-terminal domain|PF00289:Carbamoyl-phosphate synthase L chain, N-terminal domain|PF02682:Allophanate hydrolase subunit 1|PF00364:Biotin-requiring enzym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2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permease subunit &amp;&amp; PF00528:Binding-protein-dependent transport system inner membrane component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2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BC transporter substrate-binding protein &amp;&amp; PF09084:NMT1/THI5 lik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2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ose isomerase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2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xylose ABC transporter substrate-binding protein &amp;&amp; PF13407:Periplasmic binding protein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5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LysR family transcriptional regulator &amp;&amp; PF00126:Bacterial regulatory helix-turn-helix protein, lysR family|PF03466:LysR substrate binding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5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ase &amp;&amp; PF01244:Membrane dipeptidase (Peptidase family M19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5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BC transporter substrate-binding protein &amp;&amp; PF00496:Bacterial extracellular solute-binding proteins, family 5 Middl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5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permease &amp;&amp; PF00528:Binding-protein-dependent transport system inner membrane component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66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DUF202 domain-containing protein &amp;&amp; PF02656:Domain of unknown function (DUF202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80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ein hydrolase activator EnvC &amp;&amp; PF01551:Peptidase family M2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8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lipid IV(A) palmitoyltransferase PagP &amp;&amp; PF07017:Antimicrobial peptide resistance and lipid A acylation protein PagP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8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T family transporter &amp;&amp; PF00892:EamA-like transporter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09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/translation regulatory transformer protein RfaH &amp;&amp; PF02357:Transcription termination factor nusG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0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Bifunctional biotin--[acetyl-CoA-carboxylase] ligase/biotin operon repressor BirA &amp;&amp; PF03099:Biotin/lipoate A/B protein ligase family|PF08279:HTH domain|PF02237:Biotin protein ligase C terminal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1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1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aG family protein &amp;&amp; PF04222:Protein of unknown function (DUF416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2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ABC transporter permease &amp;&amp; PF00528:Binding-protein-dependent transport system inner membrane component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2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ABC transporter substrate-binding protein &amp;&amp; PF00497:Bacterial extracellular solute-binding proteins, family 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3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in-methionine-sulfoxide reductase heme-binding subunit MsrQ &amp;&amp; PF01794:Ferric reductase like transmembrane component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3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methionine-sulfoxide reductase catalytic subunit MsrP &amp;&amp; PF00174:Oxidoreductase molybdopterin binding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40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p-hydroxybenzoic acid efflux pump subunit AaeB &amp;&amp; PF04632:Fusaric acid resistance protein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50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id-binding protein MlaC &amp;&amp; PF05494:MlaC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5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asymmetry maintenance protein MlaB &amp;&amp; PF13466:STAS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5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erine endoprotease DegQ &amp;&amp; PF13365:Trypsin-like peptidase domain|PF00595:PDZ domain (Also known as DHR or GLGF)|PF13180:PDZ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7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-pal system-associated acyl-CoA thioesterase &amp;&amp; PF01618:MotA/TolQ/ExbB proton channel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76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minoimidazole riboside kinase &amp;&amp; PF00294:pfkB family carbohydrate kin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19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spartate carbamoyltransferase &amp;&amp; PF00185:Aspartate/ornithine carbamoyltransferase, Asp/Orn binding domain|PF02729:Aspartate/ornithine carbamoyltransferase, carbamoyl-P binding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0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945 domain-containing protein &amp;&amp; PF06067:Domain of unknown function (DUF932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1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H endonuclease &amp;&amp; PF13391:HNH endonucle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2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BC transporter substrate-binding protein &amp;&amp; PF00496:Bacterial extracellular solute-binding proteins, family 5 Middl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4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ATP-binding protein &amp;&amp; PF07673:Protein of unknown function (DUF1602)|PF08352:Oligopeptide/dipeptide transporter, C-terminal region|PF00005:ABC transporte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4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ormyltetrahydrofolate cyclo-ligase &amp;&amp; PF01812:5-formyltetrahydrofolate cyclo-ligase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5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tjB family periplasmic protein &amp;&amp; PF10144:Bacterial virulence factor haemolys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5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molecular chaperone OsmY &amp;&amp; PF04972:BON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5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 response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5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-dependent hydrolase &amp;&amp; PF01026:TatD related DN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3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56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BC transporter ATP-binding protein &amp;&amp; PF00005:ABC transporte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7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883 domain-containing protein &amp;&amp; PF05957:Bacterial protein of unknown function (DUF883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76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Z/OmpR regulon moderator MzrA &amp;&amp; PF13721:SecD export protein N-terminal TM regio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77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DedA family protein &amp;&amp; PF09335:SNARE associated Golgi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8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e-6-phosphate:phosphate antiporter &amp;&amp; PF07690:Major Facilitator Super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8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TP-independent periplasmic protein-refolding chaperone &amp;&amp; PF07813:LTXXQ motif family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28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T family N-acetyltransferase &amp;&amp; PF13302:Acetyltransferase (GNAT)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31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435 domain-containing protein &amp;&amp; PF07256:Protein of unknown function (DUF1435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32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hemolysin III family protein &amp;&amp; PF03006:Haemolysin-III relate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34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saccharide biosynthesis protein &amp;&amp; PF02719:Polysaccharide biosynthesis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4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34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kdo(2)-lipid IV(A) palmitoleoyltransferase &amp;&amp; PF03279:Bacterial lipid A biosynthesis acyltransfer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357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%2CD-transpeptidase family protein &amp;&amp; PF03734:L,D-transpeptidase catalytic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37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Nramp family divalent metal transporter &amp;&amp; PF01566:Natural resistance-associated macrophage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39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 transporter CysZ &amp;&amp; PF07264:Etoposide-induced protein 2.4 (EI24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39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oxidative demethylase AlkB &amp;&amp; PF13532:2OG-Fe(II) oxygenase super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1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conjugal transfer protein TraF &amp;&amp; PF13729:F plasmid transfer operon, TraF,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1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x-turn-helix transcriptional regulator &amp;&amp; PF01638:HxlR-like helix-turn-helix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1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PF04914:DltD C-terminal regio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26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 KatB &amp;&amp; PF06628:Catalase-related immune-responsive|PF00199:Catal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4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1-deoxy-D-xylulose-5-phosphate reductoisomerase &amp;&amp; PF08436:1-deoxy-D-xylulose 5-phosphate reductoisomerase C-terminal|PF13288:DXP reductoisomerase C-terminal domain|PF02670:1-deoxy-D-xylulose 5-phosphate reductoisomer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5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per resistance protein NlpE N-terminal domain-containing protein &amp;&amp; PF04170:NlpE N-terminal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57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YgdI/YgdR family lipoprotein &amp;&amp; PF06004:Bacterial protein of unknown function (DUF903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6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ylate synthase &amp;&amp; PF00303:Thymidylate synth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6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dI/YgdR family lipoprotein &amp;&amp; PF06004:Bacterial protein of unknown function (DUF903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8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acylglutathione hydrolase &amp;&amp; PF00753:Metallo-beta-lactamase superfamily|PF16123:Hydroxyacylglutathione hydrolase C-terminus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8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YacC family pilotin-like protein &amp;&amp; PF09691:Type II secretion system pilotin lipoprotein (PulS_OutS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8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49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bifunctional glycosyl transferase/transpeptidase &amp;&amp; PF14814:Bifunctional transglycosylase second domain|PF14812:Transmembrane domain of transglycosylase PBP1 at N-terminal|PF00905:Penicillin binding protein transpeptidase domain|PF00912:Transglycosyl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1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II family nitrogen regulator &amp;&amp; PF00543:Nitrogen regulatory protein P-II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10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mmonium transporter AmtB &amp;&amp; PF00909:Ammonium Transporter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6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1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aY family lipoprotein &amp;&amp; PF09619:Type III secretion system lipoprotein chaperone (YscW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1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MT family protein &amp;&amp; PF01035:6-O-methylguanine DNA methyltransferase, DNA binding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1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lysin expression modulator Hha &amp;&amp; PF05321:Haemolysin expression modulating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1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a toxicity modulator TomB &amp;&amp; PF10757:Biofilm formation regulator YbaJ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2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phosphotransferase RcsD &amp;&amp; PF02518:Histidine kinase-, DNA gyrase B-, and HSP90-like ATPase|PF01627:Hpt domain|PF16359:RcsD-ABL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3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ATP-binding protein &amp;&amp; PF07673:Protein of unknown function (DUF1602)|PF00005:ABC transporte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3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 &amp;&amp; PF07715:TonB-dependent Receptor Plug Domain|PF00593:TonB dependent recepto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3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substrate-binding protein &amp;&amp; PF01497:Periplasmic binding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87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ol-pal system-associated acyl-CoA thioesterase &amp;&amp; PF03061:Thioesterase super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8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icin uptake protein TolR &amp;&amp; PF02472:Biopolymer transport protein ExbD/Tol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7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9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olinate synthase NadA &amp;&amp; PF02445:Quinolinate synthetase A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9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amide riboside transporter PnuC &amp;&amp; PF04973:Nicotinamide mononucleotide transporte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9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C family protein &amp;&amp; PF02321:Outer membrane efflux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9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copper-binding protein &amp;&amp; PF11604:Copper binding periplasmic protein CusF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59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0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K family protein &amp;&amp; PF06903:VirK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0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polysaccharide export protein &amp;&amp; PF02563:Polysaccharide biosynthesis/export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0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tyrosine-phosphatase &amp;&amp; PF01451:Low molecular weight phosphotyrosine protein phosphat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0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yrosine-protein kinase Wzc &amp;&amp; PF13614:AAA domain|PF13807:G-rich domain on putative tyrosine kinase|PF02706:Chain length determinant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09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transferase family 4 protein &amp;&amp; PF13579:Glycosyl transferase 4-like domain|PF13692:Glycosyl transferases group 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8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0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glycosyltransferase &amp;&amp; PF13579:Glycosyl transferase 4-like domain|PF13692:Glycosyl transferases group 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transferase family 4 protein &amp;&amp; PF13439:Glycosyltransferase Family 4|PF00534:Glycosyl transferases group 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0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glycosyltransferase family 2 protein &amp;&amp; PF13641:Glycosyltransferase like family 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caprenyl-phosphate glucose phosphotransferase &amp;&amp; PF02397:Bacterial sugar transferase|PF13727:CoA-binding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dTDP-glucose 4%2C6-dehydratase &amp;&amp; PF16363:GDP-mannose 4,6 dehydrat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1-phosphate thymidylyltransferase RfbA &amp;&amp; PF00483:Nucleotidyl transfer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DP-4-dehydrorhamnose 3%2C5-epimerase &amp;&amp; PF00908:dTDP-4-dehydrorhamnose 3,5-epimer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DP-4-dehydrorhamnose reductase &amp;&amp; PF04321:RmlD substrate binding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transferase family 2 protein &amp;&amp; PF00535:Glycosyl transferase family 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oligosaccharide flippase family protein &amp;&amp; PF01943:Polysaccharide biosynthesis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9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 transferase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mannose-1-phosphate guanylyltransferase/mannose-6-phosphate isomerase &amp;&amp; PF00483:Nucleotidyl transferase|PF01050:Mannose-6-phosphate isomer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phosphomannomutase CpsG &amp;&amp; PF02880:Phosphoglucomutase/phosphomannomutase, alpha/beta/alpha domain III|PF02879:Phosphoglucomutase/phosphomannomutase, alpha/beta/alpha domain II|PF00408:Phosphoglucomutase/phosphomannomutase, C-terminal domain|PF02878:Phosphoglucomutase/phosphomannomutase, alpha/beta/alpha domain I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bF family lipoprotein &amp;&amp; PF11102:Group 4 capsule polysaccharide lipoprotein gfcB, YjbF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9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ule biosynthesis GfcC family protein &amp;&amp; PF06251:Capsule biosynthesis GfcC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1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bH domain-containing protein &amp;&amp; PF06082:Exopolysaccharide biosynthesis protein YbjH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2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20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2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0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4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R1 family protein &amp;&amp; PF03239:Iron permease FTR1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5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/beta fold hydrolase &amp;&amp; PF12695:Alpha/beta hydrolase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5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drug efflux RND transporter permease subunit &amp;&amp; PF00873:AcrB/AcrD/AcrF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56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efflux RND transporter periplasmic adaptor subunit &amp;&amp; PF13533:Biotin-lipoyl like|PF16576:Barrel-sandwich domain of CusB or HlyD membrane-fusio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6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permease subunit &amp;&amp; PF00528:Binding-protein-dependent transport system inner membrane component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7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DUF2501 domain-containing protein &amp;&amp; PF10696:Protein of unknown function (DUF250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7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c peptide export ABC transporter &amp;&amp; PF00005:ABC transporter|PF00664:ABC transporter transmembrane regio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7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non-ribosomal peptide synthetase &amp;&amp; PF00550:Phosphopantetheine attachment site|PF13193:AMP-binding enzyme C-terminal domain|PF00501:AMP-binding enzyme|PF00668:Condensation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8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9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LacI family DNA-binding transcriptional regulator &amp;&amp; PF00356:Bacterial regulatory proteins, lacI family|PF13377:Periplasmic binding protein-like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1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9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/glutamate racemase family protein &amp;&amp; PF01177:Asp/Glu/Hydantoin racem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69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hydrogenase large subunit &amp;&amp; PF00346:Respiratory-chain NADH dehydrogenase, 49 Kd subunit|PF00329:Respiratory-chain NADH dehydrogenase, 30 Kd subunit|PF00374:Nickel-dependent hydrogen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0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genase 4 subunit B &amp;&amp; PF00361:Proton-conducting membrane transporte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-12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0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rescine aminotransferase &amp;&amp; PF00202:Aminotransferase class-III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17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minobutyrate--2-oxoglutarate transaminase &amp;&amp; PF00202:Aminotransferase class-III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1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chromobactin biosynthetic protein AcsD &amp;&amp; PF06276:Ferric iron reductase FhuF-like transporter|PF04183:IucA / IucC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1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ype III PLP-dependent enzyme &amp;&amp; PF02784:Pyridoxal-dependent decarboxylase, pyridoxal binding domain|PF00278:Pyridoxal-dependent decarboxylase, C-terminal sheet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19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A2 family efflux MFS transporter permease subunit &amp;&amp; PF07690:Major Facilitator Super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1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chromobactin biosynthetic protein AcsC &amp;&amp; PF06276:Ferric iron reductase FhuF-like transporter|PF04183:IucA / IucC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2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L fold metallo-hydrolase &amp;&amp; PF12706:Beta-lactamase superfamily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3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 &amp;&amp; PF00112:Papain family cysteine prote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36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DUF2076 domain-containing protein &amp;&amp; PF09849:Uncharacterized protein conserved in bacteria (DUF2076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39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5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LysR family transcriptional regulator &amp;&amp; PF03466:LysR substrate binding domain|PF00126:Bacterial regulatory helix-turn-helix protein, lysR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67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dine diphosphate-N-acetylglucosamine-binding protein YvcK &amp;&amp; PF01933:Uncharacterised protein family UPF005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7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cetyl-CoA carboxylase biotin carboxylase subunit &amp;&amp; PF02785:Biotin carboxylase C-terminal domain|PF00289:Carbamoyl-phosphate synthase L chain, N-terminal domain|PF02786:Carbamoyl-phosphate synthase L chain, ATP binding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7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llophanate hydrolase subunit 1 &amp;&amp; PF02682:Allophanate hydrolase subunit 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7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n-dependent carboxyltransferase &amp;&amp; PF02626:Allophanate hydrolase subunit 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7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antoin permease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3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7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PF15599:Immunity protein 6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-13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8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21 family transposase &amp;&amp; PF00665:Integrase core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8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protein &amp;&amp; PF13304:AAA domain, putative AbiEii toxin, Type IV TA syste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9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PF13989:YejG-like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79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80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ar transporter &amp;&amp; PF07690:Major Facilitator Super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80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ermeability protein SanA &amp;&amp; PF02698:DUF218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80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PQQ-dependent sugar dehydrogenase &amp;&amp; PF07995:Glucose / Sorbosone dehydrogen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82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lipoprotein chaperone LolA &amp;&amp; PF03548:Outer membrane lipoprotein carrier protein LolA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82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replication-associated recombination protein A &amp;&amp; PF00004:ATPase family associated with various cellular activities (AAA)|PF16193:AAA C-terminal domain|PF12002:MgsA AAA+ ATPase C termina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82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 proofreading chaperone DmsD &amp;&amp; PF02613:Nitrate reductase delta subunit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4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86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 &amp;&amp; PF07273:Protein of unknown function (DUF1439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86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drug efflux MFS transporter MdtH &amp;&amp; PF07690:Major Facilitator Super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87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VOC family protein &amp;&amp; PF06185:YecM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88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91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lipin synthase &amp;&amp; PF13396:Phospholipase_D-nuclease N-terminal|PF13091:PLD-like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91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onB system transport protein TonB &amp;&amp; PF03544:Gram-negative bacterial TonB protein C-terminal|PF16031:TonB N-terminal regio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93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arabinose isomerase &amp;&amp; PF11762:L-arabinose isomerase C-terminal domain|PF02610:L-arabinose isomer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93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ribulokinase &amp;&amp; PF00370:FGGY family of carbohydrate kinases, N-terminal domain|PF02782:FGGY family of carbohydrate kinases, C-terminal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93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oxidoreductase &amp;&amp; PF01408:Oxidoreductase family, NAD-binding Rossmann fold|PF02894:Oxidoreductase family, C-terminal alpha/beta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94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 factor &amp;&amp; PF04542:Sigma-70 region 2|PF08281:Sigma-70, region 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95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phosphoryl diester phosphodiesterase &amp;&amp; PF03009:Glycerophosphoryl diester phosphodiesterase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-16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980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p family lipoprotein &amp;&amp; PF03843:Outer membrane lipoprotein Slp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099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otically-inducible lipoprotein OsmE &amp;&amp; PF04355:SmpA / OmlA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02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02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04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I secretion system stator protein SctL &amp;&amp; PF06188:HrpE/YscL/FliH and V-type ATPase subunit 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06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transferase &amp;&amp; PF01757:Acyltransferase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07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080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endonuclease SmrA &amp;&amp; PF01713:Smr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090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ATP-binding protein &amp;&amp; PF00005:ABC transporte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6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0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YdbH family protein &amp;&amp; PF11739:Dicarboxylate transport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0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-accepting chemotaxis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0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T family N-acetyltransferase &amp;&amp; PF13302:Acetyltransferase (GNAT)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1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GTP-binding protein &amp;&amp; PF07683:Cobalamin synthesis protein cobW C-terminal domain|PF02492:CobW/HypB/UreG, nucleotide-binding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17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hF/YdeP family oxidoreductase &amp;&amp; PF01568:Molydopterin dinucleotide binding domain|PF00384:Molybdopterin oxidoreduct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2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osmotically-inducible lipoprotein OsmB &amp;&amp; PF05433:Glycine zipper 2TM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27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iC family protein &amp;&amp; PF09864:Membrane-bound lysozyme-inhibitor of c-type lysozym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3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535</w:t>
            </w:r>
            <w:r>
              <w:rPr>
                <w:rFonts w:ascii="Arial" w:hAnsi="Arial" w:cs="Arial"/>
                <w:i/>
                <w:sz w:val="20"/>
                <w:szCs w:val="20"/>
              </w:rPr>
              <w:t>（</w:t>
            </w:r>
            <w:r>
              <w:rPr>
                <w:rFonts w:cs="Arial" w:ascii="Arial" w:hAnsi="Arial"/>
                <w:i/>
                <w:sz w:val="20"/>
                <w:szCs w:val="20"/>
              </w:rPr>
              <w:t>11910</w:t>
            </w:r>
            <w:r>
              <w:rPr>
                <w:rFonts w:ascii="Arial" w:hAnsi="Arial" w:cs="Arial"/>
                <w:i/>
                <w:sz w:val="20"/>
                <w:szCs w:val="20"/>
              </w:rPr>
              <w:t>）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EAL domain-containing protein &amp;&amp; PF00563:EAL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5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ate--protein ligase A &amp;&amp; PF03099:Biotin/lipoate A/B protein ligase family|PF10437:Bacterial lipoate protein ligase C-terminus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7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6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glycine zipper 2TM domain-containing protein &amp;&amp; PF05433:Glycine zipper 2TM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7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b &amp;&amp; PF01292:Prokaryotic cytochrome b56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17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eI family protein &amp;&amp; PF04264:YceI-like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1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in DsrB &amp;&amp; PF10781:Dextransucrase DSRB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19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C family protein &amp;&amp; PF12681:Glyoxalase-like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2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endonuclease &amp;&amp; PF05840:Bacteriophage replication gene A protein (GPA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3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phage portal protein &amp;&amp; PF04860:Phage portal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3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x-turn-helix domain-containing protein &amp;&amp; PF06056:Putative ATPase subunit of terminase (gpP-like)|PF03237:Terminase-like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3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GPO family capsid scaffolding protein &amp;&amp; PF05929:Phage capsid scaffolding protein (GPO) serine peptid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3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major capsid protein%2C P2 family &amp;&amp; PF05125:Phage major capsid protein, P2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8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3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minase &amp;&amp; PF05944:Phage small terminase subunit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-19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37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virion morphogenesis protein &amp;&amp; PF05069:Phage virion morphogenesis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4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tail tape measure protein &amp;&amp; PF10145:Phage-related minor tail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4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phage tail sheath family protein &amp;&amp; PF04984:Phage tail sheath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5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x-turn-helix transcriptional regulator &amp;&amp; PF01381:Helix-turn-helix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6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V secretion system protein &amp;&amp; PF07996:Type IV secretion system proteins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6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V secretion system protein &amp;&amp; PF04610:TrbL/VirB6 plasmid conjugal transfer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6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type conjugative transfer protein VirB9 &amp;&amp; PF03524:Conjugal transfer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6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rbI/VirB10 family protein &amp;&amp; PF03743:Bacterial conjugation TrbI-like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27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D family hydrolase &amp;&amp; PF01026:TatD related DN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19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1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 ABC transporter permease &amp;&amp; PF00528:Binding-protein-dependent transport system inner membrane component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1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 TctD &amp;&amp; PF00072:Response regulator receiver domain|PF00486:Transcriptional regulatory protein, C termina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2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malate dehydrogenase (quinone) &amp;&amp; PF06039:Malate:quinone oxidoreductase (Mqo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3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bactin transporter EntS &amp;&amp; PF05977:Transmembrane secretion effecto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3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(3+)-siderophore ABC transporter permease &amp;&amp; PF01032:FecCD transport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3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non-ribosomal peptide synthetase &amp;&amp; PF00501:AMP-binding enzyme|PF00975:Thioesterase domain|PF13193:AMP-binding enzyme C-terminal domain|PF00668:Condensation domain|PF00550:Phosphopantetheine attachment sit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3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isochorismate synthase &amp;&amp; PF00425:chorismate binding enzym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36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horismatase &amp;&amp; PF00857:Isochorismatase family|PF00550:Phosphopantetheine attachment sit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7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Clp protease proteolytic subunit &amp;&amp; PF00574:Clp prote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8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FtsH protease modulator YccA &amp;&amp; PF01027:Inhibitor of apoptosis-promoting Bax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0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8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HspQ &amp;&amp; PF08755:Hemimethylated DNA-binding protein YccV lik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39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phosphate-starvation-inducible protein PsiE &amp;&amp; PF06146:Phosphate-starvation-inducible 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42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 M4 family protein &amp;&amp; PF16485:Protealysin propeptide|PF02868:Thermolysin metallopeptidase, alpha-helical domain|PF01447:Thermolysin metallopeptidase, catalytic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42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45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aspartate oxidase &amp;&amp; PF00890:FAD binding domain|PF02910:Fumarate reductase flavoprotein C-ter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46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ulfate ABC transporter substrate-binding protein &amp;&amp; PF13531:Bacterial extracellular solute-binding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46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endoprotease DegP &amp;&amp; PF13180:PDZ domain|PF13365:Trypsin-like peptidase domain|PF00595:PDZ domain (Also known as DHR or GLGF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47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DUF3251 domain-containing protein &amp;&amp; PF11622:Protein of unknown function (DUF325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49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IIE family protein phosphatase &amp;&amp; PF07228:Stage II sporulation protein E (SpoIIE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49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S transporter &amp;&amp; PF05977:Transmembrane secretion effecto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1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0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0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IV &amp;&amp; PF00817:impB/mucB/samB family|PF11799:impB/mucB/samB family C-terminal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1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-methyl-5-thioribose-1-phosphate isomerase &amp;&amp; PF01008:Initiation factor 2 subunit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2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phanate hydrolase &amp;&amp; PF01425:Amid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2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betaine/L-proline ABC transporter substrate-binding protein ProX &amp;&amp; PF04069:Substrate binding domain of ABC-type glycine betaine transport syste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4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3561 family protein &amp;&amp; PF12084:Protein of unknown function (DUF356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4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yl-sulfate kinase &amp;&amp; PF01583:Adenylylsulphate kin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4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ulfate adenylyltransferase subunit CysN &amp;&amp; PF00009:Elongation factor Tu GTP binding domain|PF03144:Elongation factor Tu domain 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4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 adenylyltransferase subunit CysD &amp;&amp; PF01507:Phosphoadenosine phosphosulfate reductase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4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uroporphyrinogen-III C-methyltransferase &amp;&amp; PF14824:Sirohaem biosynthesis protein central|PF00590:Tetrapyrrole (Corrin/Porphyrin) Methylases|PF10414:Sirohaem synthase dimerisation region|PF13241:Putative NAD(P)-binding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5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H3 domain-containing protein &amp;&amp; PF08239:Bacterial SH3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60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caprenyl-diphosphate phosphatase &amp;&amp; PF02673:Bacitracin resistance protein BacA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6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alanine--tRNA ligase subunit alpha &amp;&amp; PF01409:tRNA synthetases class II core domain (F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6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107 domain-containing protein &amp;&amp; PF06526:Protein of unknown function (DUF1107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69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2502 domain-containing protein &amp;&amp; PF10697:Protein of unknown function (DUF2502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59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diaminopimelate decarboxylase &amp;&amp; PF02784:Pyridoxal-dependent decarboxylase, pyridoxal binding domain|PF00278:Pyridoxal-dependent decarboxylase, C-terminal sheet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0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permease &amp;&amp; PF00324:Amino acid perme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0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YitT family protein &amp;&amp; PF02588:Uncharacterised 5xTM membrane BCR, YitT family COG128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1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VI secretion system tip protein VgrG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1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R domain-containing protein &amp;&amp; PF05488:PAAR motif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3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2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ATP-binding protein &amp;&amp; PF07673:Protein of unknown function (DUF1602)|PF00005:ABC transporte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2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 ABC transporter permease &amp;&amp; PF00950:ABC 3 transport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3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pyruvate dehydrogenase complex transcriptional repressor PdhR &amp;&amp; PF07729:FCD domain|PF00392:Bacterial regulatory proteins, gntR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5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rophore-interacting protein &amp;&amp; PF04954:Siderophore-interacting protein|PF08021:Siderophore-interacting FAD-binding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56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A family protein &amp;&amp; PF09335:SNARE associated Golgi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5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6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3 dihydrofolate reductase &amp;&amp; PF00186:Dihydrofolate reduct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7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FKBP-type peptidyl-prolyl cis-trans isomerase &amp;&amp; PF00254:FKBP-type peptidyl-prolyl cis-trans isomer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690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ve stress defense protein &amp;&amp; PF04402:Protein of unknown function (DUF54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0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RNA epoxyqueuosine(34) reductase QueG &amp;&amp; PF13484:4Fe-4S double cluster binding domain|PF08331:Domain of unknown function (DUF1730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4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2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DR family NAD(P)-dependent oxidoreductase &amp;&amp; PF14765:Polyketide synthase dehydratase|PF00550:Phosphopantetheine attachment site|PF00109:Beta-ketoacyl synthase, N-terminal domain|PF16197:Ketoacyl-synthetase C-terminal extension|PF08659:KR domain|PF02801:Beta-ketoacyl synthase, C-terminal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23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LLM class flavin-dependent oxidoreductase &amp;&amp; PF00296:Luciferase-like monooxygen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24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KR domain-containing protein &amp;&amp; PF00550:Phosphopantetheine attachment site|PF08659:KR domain|PF00109:Beta-ketoacyl synthase, N-terminal domain|PF02801:Beta-ketoacyl synthase, C-terminal domain|PF16197:Ketoacyl-synthetase C-terminal extensio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2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(P)-binding domain-containing protein &amp;&amp; PF00743:Flavin-binding monooxygenase-lik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2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FkbM family methyltransferase &amp;&amp; PF00378:Enoyl-CoA hydratase/isomerase|PF00109:Beta-ketoacyl synthase, N-terminal domain|PF14765:Polyketide synthase dehydratase|PF05050:Methyltransferase FkbM domain|PF02801:Beta-ketoacyl synthase, C-terminal domain|PF00550:Phosphopantetheine attachment site|PF16197:Ketoacyl-synthetase C-terminal extensio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2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arrier 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2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3-hydroxyalkanoate) depolymerase &amp;&amp; PF02801:Beta-ketoacyl synthase, C-terminal domain|PF00109:Beta-ketoacyl synthase, N-terminal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26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hydroxymethylglutaryl-CoA synthase family protein &amp;&amp; PF08540:Hydroxymethylglutaryl-coenzyme A synthase C terminal|PF01154:Hydroxymethylglutaryl-coenzyme A synthase N termina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27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/isomerase &amp;&amp; PF00378:Enoyl-CoA hydratase/isomer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2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/isomerase family protein &amp;&amp; PF00378:Enoyl-CoA hydratase/isomer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2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E family transporter &amp;&amp; PF01810:LysE type translocato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4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homoserine O-succinyltransferase &amp;&amp; PF04204:Homoserine O-succinyltransferas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6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ferritin &amp;&amp; PF00210:Ferritin-like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6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ferritin-associated ferredoxin &amp;&amp; PF04324:BFD-like [2Fe-2S] binding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76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oxalate decarboxylase family bicupin &amp;&amp; PF00190:Cup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8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ulokinase &amp;&amp; PF00485:Phosphoribulokinase / Uridine kinase 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97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N domain-containing protein &amp;&amp; PF05137:Fimbrial assembly protein (PilN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798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 compounds hydrolase NudE &amp;&amp; PF00293:NUDIX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2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serine/homoserine lactone efflux protein &amp;&amp; PF01810:LysE type translocato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2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hioesterase family protein &amp;&amp; PF03061:Thioesterase super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6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3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ABC transporter substrate-binding protein &amp;&amp; PF00497:Bacterial extracellular solute-binding proteins, family 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3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T family N-acetyltransferase &amp;&amp; PF13508:Acetyltransferase (GNAT)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35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osuccinate lyase &amp;&amp; PF00206:Lyase|PF10397:Adenylosuccinate lyase C-terminus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40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A oligosaccharide polymerase &amp;&amp; PF06899:WzyE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44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UDP-N-acetylglucosamine--undecaprenyl-phosphate N-acetylglucosaminephosphotransferase &amp;&amp; PF00953:Glycosyl transferase family 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5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S transporter &amp;&amp; PF07690:Major Facilitator Superfamily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63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i-specific NAD(P)(+) transhydrogenase &amp;&amp; PF07992:Pyridine nucleotide-disulphide oxidoreductase|PF02852:Pyridine nucleotide-disulphide oxidoreductase, dimerisation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6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protein FtsN &amp;&amp; PF05036:Sporulation related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8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cell-envelope stress modulator CpxP &amp;&amp; PF07813:LTXXQ motif family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86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C family transporter &amp;&amp; PF03547:Membrane transport prote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7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89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MCP four helix bundle domain-containing protein &amp;&amp; PF00015:Methyl-accepting chemotaxis protein (MCP) signalling domain|PF12729:Four helix bundle sensory module for signal transductio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92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471 domain-containing protein &amp;&amp; PF07338:Protein of unknown function (DUF147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94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nitrogen regulation protein NR(II) &amp;&amp; PF02518:Histidine kinase-, DNA gyrase B-, and HSP90-like ATPase|PF00512:His Kinase A (phospho-acceptor) domain|PF00989:PAS fol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942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nitrogen regulation protein NR(I) &amp;&amp; PF00158:Sigma-54 interaction domain|PF02954:Bacterial regulatory protein, Fis family|PF00072:Response regulator receiver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965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substrate-binding protein &amp;&amp; PF00497:Bacterial extracellular solute-binding proteins, family 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981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non-ribosomal peptide synthetase &amp;&amp; PF13193:AMP-binding enzyme C-terminal domain|PF13745:HxxPF-repeated domain|PF00501:AMP-binding enzyme|PF00975:Thioesterase domain|PF00550:Phosphopantetheine attachment site|PF00668:Condensation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199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ransposase &amp;&amp; PF13358:DDE superfamily endonuclease|PF13565:Homeodomain-like domain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202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 sRNA RprA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2022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 modulation factor &amp;&amp; PF04957:Ribosome modulation factor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2027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xN family lipoprotein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8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20580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4157 domain-containing protein &amp;&amp; PF13699:Domain of unknown function (DUF4157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20615</w:t>
            </w:r>
          </w:p>
        </w:tc>
        <w:tc>
          <w:tcPr>
            <w:tcW w:w="4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resistance repetitive basic protein Asr &amp;&amp; -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>
          <w:trHeight w:val="371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291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909_RS20750</w:t>
            </w:r>
          </w:p>
        </w:tc>
        <w:tc>
          <w:tcPr>
            <w:tcW w:w="4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gtS &amp;&amp; -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33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har">
    <w:name w:val="表格 Char"/>
    <w:qFormat/>
    <w:rPr>
      <w:rFonts w:ascii="Arial" w:hAnsi="Arial" w:cs="Arial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表格"/>
    <w:basedOn w:val="Normal"/>
    <w:qFormat/>
    <w:pPr>
      <w:spacing w:lineRule="auto" w:line="480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17:27:00Z</dcterms:created>
  <dc:creator>liang Zhibin</dc:creator>
  <dc:description/>
  <cp:keywords/>
  <dc:language>en-US</dc:language>
  <cp:lastModifiedBy>Carol Jenner</cp:lastModifiedBy>
  <dcterms:modified xsi:type="dcterms:W3CDTF">2023-08-23T09:18:00Z</dcterms:modified>
  <cp:revision>15</cp:revision>
  <dc:subject/>
  <dc:title/>
</cp:coreProperties>
</file>